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45C84" w14:textId="2D705B51" w:rsidR="008A4E0D" w:rsidRPr="008A4E0D" w:rsidRDefault="008A4E0D" w:rsidP="008A4E0D">
      <w:pPr>
        <w:spacing w:after="0"/>
        <w:ind w:firstLine="709"/>
        <w:jc w:val="both"/>
        <w:rPr>
          <w:sz w:val="24"/>
          <w:szCs w:val="24"/>
        </w:rPr>
      </w:pPr>
      <w:r w:rsidRPr="008A4E0D">
        <w:rPr>
          <w:b/>
          <w:bCs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</w:t>
      </w:r>
      <w:proofErr w:type="spellStart"/>
      <w:r w:rsidRPr="008A4E0D">
        <w:rPr>
          <w:sz w:val="24"/>
          <w:szCs w:val="24"/>
        </w:rPr>
        <w:t>Correlation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matrix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of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physiological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and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biochemical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parameter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of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blueberry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plantlet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exposed</w:t>
      </w:r>
      <w:proofErr w:type="spellEnd"/>
      <w:r w:rsidRPr="008A4E0D">
        <w:rPr>
          <w:sz w:val="24"/>
          <w:szCs w:val="24"/>
        </w:rPr>
        <w:t xml:space="preserve"> to </w:t>
      </w:r>
      <w:proofErr w:type="spellStart"/>
      <w:r w:rsidRPr="008A4E0D">
        <w:rPr>
          <w:sz w:val="24"/>
          <w:szCs w:val="24"/>
        </w:rPr>
        <w:t>different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concentration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of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titanium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dioxid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nanoparticles</w:t>
      </w:r>
      <w:proofErr w:type="spellEnd"/>
      <w:r w:rsidRPr="008A4E0D">
        <w:rPr>
          <w:sz w:val="24"/>
          <w:szCs w:val="24"/>
        </w:rPr>
        <w:t xml:space="preserve">. The </w:t>
      </w:r>
      <w:proofErr w:type="spellStart"/>
      <w:r w:rsidRPr="008A4E0D">
        <w:rPr>
          <w:sz w:val="24"/>
          <w:szCs w:val="24"/>
        </w:rPr>
        <w:t>matrix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show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Pearson’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correlation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coefficient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between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shoot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growth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traits</w:t>
      </w:r>
      <w:proofErr w:type="spellEnd"/>
      <w:r w:rsidRPr="008A4E0D">
        <w:rPr>
          <w:sz w:val="24"/>
          <w:szCs w:val="24"/>
        </w:rPr>
        <w:t xml:space="preserve"> (</w:t>
      </w:r>
      <w:proofErr w:type="spellStart"/>
      <w:r w:rsidRPr="008A4E0D">
        <w:rPr>
          <w:sz w:val="24"/>
          <w:szCs w:val="24"/>
        </w:rPr>
        <w:t>length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and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weight</w:t>
      </w:r>
      <w:proofErr w:type="spellEnd"/>
      <w:r w:rsidRPr="008A4E0D">
        <w:rPr>
          <w:sz w:val="24"/>
          <w:szCs w:val="24"/>
        </w:rPr>
        <w:t xml:space="preserve">), </w:t>
      </w:r>
      <w:proofErr w:type="spellStart"/>
      <w:r w:rsidRPr="008A4E0D">
        <w:rPr>
          <w:sz w:val="24"/>
          <w:szCs w:val="24"/>
        </w:rPr>
        <w:t>photosynthetic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pigments</w:t>
      </w:r>
      <w:proofErr w:type="spellEnd"/>
      <w:r w:rsidRPr="008A4E0D">
        <w:rPr>
          <w:sz w:val="24"/>
          <w:szCs w:val="24"/>
        </w:rPr>
        <w:t xml:space="preserve"> (</w:t>
      </w:r>
      <w:proofErr w:type="spellStart"/>
      <w:r w:rsidRPr="008A4E0D">
        <w:rPr>
          <w:sz w:val="24"/>
          <w:szCs w:val="24"/>
        </w:rPr>
        <w:t>chlorophyll</w:t>
      </w:r>
      <w:proofErr w:type="spellEnd"/>
      <w:r w:rsidRPr="008A4E0D">
        <w:rPr>
          <w:sz w:val="24"/>
          <w:szCs w:val="24"/>
        </w:rPr>
        <w:t xml:space="preserve"> </w:t>
      </w:r>
      <w:r w:rsidRPr="008A4E0D">
        <w:rPr>
          <w:i/>
          <w:iCs/>
          <w:sz w:val="24"/>
          <w:szCs w:val="24"/>
        </w:rPr>
        <w:t>a</w:t>
      </w:r>
      <w:r w:rsidRPr="008A4E0D">
        <w:rPr>
          <w:sz w:val="24"/>
          <w:szCs w:val="24"/>
        </w:rPr>
        <w:t xml:space="preserve">, </w:t>
      </w:r>
      <w:proofErr w:type="spellStart"/>
      <w:r w:rsidRPr="008A4E0D">
        <w:rPr>
          <w:sz w:val="24"/>
          <w:szCs w:val="24"/>
        </w:rPr>
        <w:t>chlorophyll</w:t>
      </w:r>
      <w:proofErr w:type="spellEnd"/>
      <w:r w:rsidRPr="008A4E0D">
        <w:rPr>
          <w:sz w:val="24"/>
          <w:szCs w:val="24"/>
        </w:rPr>
        <w:t xml:space="preserve"> </w:t>
      </w:r>
      <w:r w:rsidRPr="008A4E0D">
        <w:rPr>
          <w:i/>
          <w:iCs/>
          <w:sz w:val="24"/>
          <w:szCs w:val="24"/>
        </w:rPr>
        <w:t>b</w:t>
      </w:r>
      <w:r w:rsidRPr="008A4E0D">
        <w:rPr>
          <w:sz w:val="24"/>
          <w:szCs w:val="24"/>
        </w:rPr>
        <w:t xml:space="preserve">, </w:t>
      </w:r>
      <w:proofErr w:type="spellStart"/>
      <w:r w:rsidRPr="008A4E0D">
        <w:rPr>
          <w:sz w:val="24"/>
          <w:szCs w:val="24"/>
        </w:rPr>
        <w:t>carotenoids</w:t>
      </w:r>
      <w:proofErr w:type="spellEnd"/>
      <w:r w:rsidRPr="008A4E0D">
        <w:rPr>
          <w:sz w:val="24"/>
          <w:szCs w:val="24"/>
        </w:rPr>
        <w:t xml:space="preserve">), </w:t>
      </w:r>
      <w:proofErr w:type="spellStart"/>
      <w:r w:rsidRPr="008A4E0D">
        <w:rPr>
          <w:sz w:val="24"/>
          <w:szCs w:val="24"/>
        </w:rPr>
        <w:t>and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antioxidant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responses</w:t>
      </w:r>
      <w:proofErr w:type="spellEnd"/>
      <w:r w:rsidRPr="008A4E0D">
        <w:rPr>
          <w:sz w:val="24"/>
          <w:szCs w:val="24"/>
        </w:rPr>
        <w:t xml:space="preserve"> (polyphenols, </w:t>
      </w:r>
      <w:proofErr w:type="spellStart"/>
      <w:r w:rsidRPr="008A4E0D">
        <w:rPr>
          <w:sz w:val="24"/>
          <w:szCs w:val="24"/>
        </w:rPr>
        <w:t>flavonoids</w:t>
      </w:r>
      <w:proofErr w:type="spellEnd"/>
      <w:r w:rsidRPr="008A4E0D">
        <w:rPr>
          <w:sz w:val="24"/>
          <w:szCs w:val="24"/>
        </w:rPr>
        <w:t xml:space="preserve">, </w:t>
      </w:r>
      <w:proofErr w:type="spellStart"/>
      <w:r w:rsidRPr="008A4E0D">
        <w:rPr>
          <w:sz w:val="24"/>
          <w:szCs w:val="24"/>
        </w:rPr>
        <w:t>superoxid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dismutase</w:t>
      </w:r>
      <w:proofErr w:type="spellEnd"/>
      <w:r w:rsidRPr="008A4E0D">
        <w:rPr>
          <w:sz w:val="24"/>
          <w:szCs w:val="24"/>
        </w:rPr>
        <w:t xml:space="preserve"> (SOD), </w:t>
      </w:r>
      <w:proofErr w:type="spellStart"/>
      <w:r w:rsidRPr="008A4E0D">
        <w:rPr>
          <w:sz w:val="24"/>
          <w:szCs w:val="24"/>
        </w:rPr>
        <w:t>and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ascorbat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peroxidase</w:t>
      </w:r>
      <w:proofErr w:type="spellEnd"/>
      <w:r w:rsidRPr="008A4E0D">
        <w:rPr>
          <w:sz w:val="24"/>
          <w:szCs w:val="24"/>
        </w:rPr>
        <w:t xml:space="preserve"> (APX)) </w:t>
      </w:r>
      <w:proofErr w:type="spellStart"/>
      <w:r w:rsidRPr="008A4E0D">
        <w:rPr>
          <w:sz w:val="24"/>
          <w:szCs w:val="24"/>
        </w:rPr>
        <w:t>following</w:t>
      </w:r>
      <w:proofErr w:type="spellEnd"/>
      <w:r w:rsidRPr="008A4E0D">
        <w:rPr>
          <w:sz w:val="24"/>
          <w:szCs w:val="24"/>
        </w:rPr>
        <w:t xml:space="preserve"> 40 </w:t>
      </w:r>
      <w:proofErr w:type="spellStart"/>
      <w:r w:rsidRPr="008A4E0D">
        <w:rPr>
          <w:sz w:val="24"/>
          <w:szCs w:val="24"/>
        </w:rPr>
        <w:t>day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of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i/>
          <w:iCs/>
          <w:sz w:val="24"/>
          <w:szCs w:val="24"/>
        </w:rPr>
        <w:t>in</w:t>
      </w:r>
      <w:proofErr w:type="spellEnd"/>
      <w:r w:rsidRPr="008A4E0D">
        <w:rPr>
          <w:i/>
          <w:iCs/>
          <w:sz w:val="24"/>
          <w:szCs w:val="24"/>
        </w:rPr>
        <w:t xml:space="preserve"> </w:t>
      </w:r>
      <w:proofErr w:type="spellStart"/>
      <w:r w:rsidRPr="008A4E0D">
        <w:rPr>
          <w:i/>
          <w:iCs/>
          <w:sz w:val="24"/>
          <w:szCs w:val="24"/>
        </w:rPr>
        <w:t>vitro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exposure</w:t>
      </w:r>
      <w:proofErr w:type="spellEnd"/>
      <w:r w:rsidRPr="008A4E0D">
        <w:rPr>
          <w:sz w:val="24"/>
          <w:szCs w:val="24"/>
        </w:rPr>
        <w:t xml:space="preserve"> to </w:t>
      </w:r>
      <w:proofErr w:type="spellStart"/>
      <w:r w:rsidRPr="008A4E0D">
        <w:rPr>
          <w:sz w:val="24"/>
          <w:szCs w:val="24"/>
        </w:rPr>
        <w:t>TiO₂NPs</w:t>
      </w:r>
      <w:proofErr w:type="spellEnd"/>
      <w:r w:rsidRPr="008A4E0D">
        <w:rPr>
          <w:sz w:val="24"/>
          <w:szCs w:val="24"/>
        </w:rPr>
        <w:t xml:space="preserve"> (0–150 </w:t>
      </w:r>
      <w:proofErr w:type="spellStart"/>
      <w:r w:rsidRPr="008A4E0D">
        <w:rPr>
          <w:sz w:val="24"/>
          <w:szCs w:val="24"/>
        </w:rPr>
        <w:t>mg</w:t>
      </w:r>
      <w:proofErr w:type="spellEnd"/>
      <w:r w:rsidRPr="008A4E0D">
        <w:rPr>
          <w:sz w:val="24"/>
          <w:szCs w:val="24"/>
        </w:rPr>
        <w:t xml:space="preserve"> L</w:t>
      </w:r>
      <w:r w:rsidRPr="008A4E0D">
        <w:rPr>
          <w:sz w:val="24"/>
          <w:szCs w:val="24"/>
          <w:vertAlign w:val="superscript"/>
        </w:rPr>
        <w:t>-1</w:t>
      </w:r>
      <w:r w:rsidRPr="008A4E0D">
        <w:rPr>
          <w:sz w:val="24"/>
          <w:szCs w:val="24"/>
        </w:rPr>
        <w:t xml:space="preserve">). </w:t>
      </w:r>
      <w:proofErr w:type="spellStart"/>
      <w:r w:rsidRPr="008A4E0D">
        <w:rPr>
          <w:sz w:val="24"/>
          <w:szCs w:val="24"/>
        </w:rPr>
        <w:t>Darker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red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shade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indicat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strong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positiv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correlations</w:t>
      </w:r>
      <w:proofErr w:type="spellEnd"/>
      <w:r w:rsidRPr="008A4E0D">
        <w:rPr>
          <w:sz w:val="24"/>
          <w:szCs w:val="24"/>
        </w:rPr>
        <w:t xml:space="preserve">, </w:t>
      </w:r>
      <w:proofErr w:type="spellStart"/>
      <w:r w:rsidRPr="008A4E0D">
        <w:rPr>
          <w:sz w:val="24"/>
          <w:szCs w:val="24"/>
        </w:rPr>
        <w:t>wherea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darker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blu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shade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represent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strong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negativ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associations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between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the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measured</w:t>
      </w:r>
      <w:proofErr w:type="spellEnd"/>
      <w:r w:rsidRPr="008A4E0D">
        <w:rPr>
          <w:sz w:val="24"/>
          <w:szCs w:val="24"/>
        </w:rPr>
        <w:t xml:space="preserve"> </w:t>
      </w:r>
      <w:proofErr w:type="spellStart"/>
      <w:r w:rsidRPr="008A4E0D">
        <w:rPr>
          <w:sz w:val="24"/>
          <w:szCs w:val="24"/>
        </w:rPr>
        <w:t>traits</w:t>
      </w:r>
      <w:proofErr w:type="spellEnd"/>
      <w:r w:rsidRPr="008A4E0D">
        <w:rPr>
          <w:sz w:val="24"/>
          <w:szCs w:val="24"/>
        </w:rPr>
        <w:t>.</w:t>
      </w:r>
    </w:p>
    <w:p w14:paraId="31EEE8E7" w14:textId="77777777" w:rsidR="00F12C76" w:rsidRPr="00002D78" w:rsidRDefault="00F12C76" w:rsidP="006C0B77">
      <w:pPr>
        <w:spacing w:after="0"/>
        <w:ind w:firstLine="709"/>
        <w:jc w:val="both"/>
        <w:rPr>
          <w:b/>
          <w:bCs/>
          <w:sz w:val="24"/>
          <w:szCs w:val="24"/>
          <w:lang w:val="en-US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220"/>
        <w:gridCol w:w="666"/>
        <w:gridCol w:w="706"/>
        <w:gridCol w:w="1087"/>
        <w:gridCol w:w="1087"/>
        <w:gridCol w:w="1086"/>
        <w:gridCol w:w="1089"/>
        <w:gridCol w:w="992"/>
        <w:gridCol w:w="709"/>
        <w:gridCol w:w="702"/>
      </w:tblGrid>
      <w:tr w:rsidR="008862E8" w:rsidRPr="00002D78" w14:paraId="128F20C3" w14:textId="6C997C2C" w:rsidTr="00773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6F8DE6CA" w14:textId="77777777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666" w:type="dxa"/>
          </w:tcPr>
          <w:p w14:paraId="31DBC5E0" w14:textId="586925FF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Shoot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02D78">
              <w:rPr>
                <w:rFonts w:cs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706" w:type="dxa"/>
          </w:tcPr>
          <w:p w14:paraId="5742EAD4" w14:textId="754E9FEC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Shoot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02D78">
              <w:rPr>
                <w:rFonts w:cs="Times New Roman"/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1087" w:type="dxa"/>
          </w:tcPr>
          <w:p w14:paraId="3D37B9A8" w14:textId="31ABFE17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Chlorophyll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</w:t>
            </w:r>
            <w:r w:rsidRPr="00002D78">
              <w:rPr>
                <w:rFonts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1087" w:type="dxa"/>
          </w:tcPr>
          <w:p w14:paraId="1DDA386D" w14:textId="1A1BB51B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Chlorophyll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</w:t>
            </w:r>
            <w:r w:rsidRPr="00002D78">
              <w:rPr>
                <w:rFonts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1086" w:type="dxa"/>
          </w:tcPr>
          <w:p w14:paraId="57B371A2" w14:textId="5353C858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Carotenoids</w:t>
            </w:r>
            <w:proofErr w:type="spellEnd"/>
          </w:p>
        </w:tc>
        <w:tc>
          <w:tcPr>
            <w:tcW w:w="1089" w:type="dxa"/>
          </w:tcPr>
          <w:p w14:paraId="1A1B2AFF" w14:textId="30E413B9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</w:rPr>
              <w:t>Polyphenols</w:t>
            </w:r>
          </w:p>
        </w:tc>
        <w:tc>
          <w:tcPr>
            <w:tcW w:w="992" w:type="dxa"/>
          </w:tcPr>
          <w:p w14:paraId="1F4D35A1" w14:textId="650D86B3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Flavonoids</w:t>
            </w:r>
            <w:proofErr w:type="spellEnd"/>
          </w:p>
        </w:tc>
        <w:tc>
          <w:tcPr>
            <w:tcW w:w="709" w:type="dxa"/>
          </w:tcPr>
          <w:p w14:paraId="700F35C8" w14:textId="0B2C1A49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</w:rPr>
              <w:t>SOD</w:t>
            </w:r>
          </w:p>
        </w:tc>
        <w:tc>
          <w:tcPr>
            <w:tcW w:w="702" w:type="dxa"/>
          </w:tcPr>
          <w:p w14:paraId="573D85FD" w14:textId="4E861AE3" w:rsidR="008862E8" w:rsidRPr="00002D78" w:rsidRDefault="008862E8" w:rsidP="006C0B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</w:rPr>
              <w:t>APX</w:t>
            </w:r>
          </w:p>
        </w:tc>
      </w:tr>
      <w:tr w:rsidR="008862E8" w:rsidRPr="00002D78" w14:paraId="3FBC7804" w14:textId="6E4A2B3A" w:rsidTr="0077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17E889EC" w14:textId="54E37A6E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Shoot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02D78">
              <w:rPr>
                <w:rFonts w:cs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666" w:type="dxa"/>
          </w:tcPr>
          <w:p w14:paraId="4EFFD53C" w14:textId="14C04002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706" w:type="dxa"/>
          </w:tcPr>
          <w:p w14:paraId="47A448F8" w14:textId="51A307D2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87" w:type="dxa"/>
          </w:tcPr>
          <w:p w14:paraId="04903AB3" w14:textId="3375E1BE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7" w:type="dxa"/>
          </w:tcPr>
          <w:p w14:paraId="2C288805" w14:textId="638FBB06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6" w:type="dxa"/>
          </w:tcPr>
          <w:p w14:paraId="29F6FAFD" w14:textId="6ED3B275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9" w:type="dxa"/>
          </w:tcPr>
          <w:p w14:paraId="03078738" w14:textId="7B7E034D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992" w:type="dxa"/>
          </w:tcPr>
          <w:p w14:paraId="52DB1183" w14:textId="5AA383BE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709" w:type="dxa"/>
          </w:tcPr>
          <w:p w14:paraId="393BA1D7" w14:textId="6FBDADF8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702" w:type="dxa"/>
          </w:tcPr>
          <w:p w14:paraId="2E6934A0" w14:textId="7AAFCF42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32</w:t>
            </w:r>
          </w:p>
        </w:tc>
      </w:tr>
      <w:tr w:rsidR="008862E8" w:rsidRPr="00002D78" w14:paraId="7EF93E36" w14:textId="1514AEFA" w:rsidTr="00773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3C551329" w14:textId="645A04C3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Shoot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002D78">
              <w:rPr>
                <w:rFonts w:cs="Times New Roman"/>
                <w:sz w:val="16"/>
                <w:szCs w:val="16"/>
              </w:rPr>
              <w:t>weight</w:t>
            </w:r>
            <w:proofErr w:type="spellEnd"/>
          </w:p>
        </w:tc>
        <w:tc>
          <w:tcPr>
            <w:tcW w:w="666" w:type="dxa"/>
          </w:tcPr>
          <w:p w14:paraId="26CCE057" w14:textId="0007373C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06" w:type="dxa"/>
          </w:tcPr>
          <w:p w14:paraId="1CC73848" w14:textId="109B8130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1087" w:type="dxa"/>
          </w:tcPr>
          <w:p w14:paraId="21C6F15C" w14:textId="6ECDF40F" w:rsidR="008862E8" w:rsidRPr="00002D78" w:rsidRDefault="00E752AD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087" w:type="dxa"/>
          </w:tcPr>
          <w:p w14:paraId="682609AC" w14:textId="20534692" w:rsidR="008862E8" w:rsidRPr="00002D78" w:rsidRDefault="0061132B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086" w:type="dxa"/>
          </w:tcPr>
          <w:p w14:paraId="164DEE9E" w14:textId="71BC3BC7" w:rsidR="008862E8" w:rsidRPr="00002D78" w:rsidRDefault="0061132B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089" w:type="dxa"/>
          </w:tcPr>
          <w:p w14:paraId="46C7E2CA" w14:textId="3C870D5B" w:rsidR="008862E8" w:rsidRPr="00002D78" w:rsidRDefault="00E752AD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992" w:type="dxa"/>
          </w:tcPr>
          <w:p w14:paraId="7D542C7B" w14:textId="0E15D6C7" w:rsidR="008862E8" w:rsidRPr="00002D78" w:rsidRDefault="00E752AD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709" w:type="dxa"/>
          </w:tcPr>
          <w:p w14:paraId="213B675E" w14:textId="5B06EEF8" w:rsidR="008862E8" w:rsidRPr="00002D78" w:rsidRDefault="00002D7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702" w:type="dxa"/>
          </w:tcPr>
          <w:p w14:paraId="55895FEC" w14:textId="6942AD09" w:rsidR="008862E8" w:rsidRPr="00002D78" w:rsidRDefault="00002D7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8862E8" w:rsidRPr="00002D78" w14:paraId="43C0E0A0" w14:textId="1231B5EE" w:rsidTr="0077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3AD49F3E" w14:textId="2E3F7FEA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Chlorophyll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666" w:type="dxa"/>
          </w:tcPr>
          <w:p w14:paraId="09EDF0A8" w14:textId="6C4F40C4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06" w:type="dxa"/>
          </w:tcPr>
          <w:p w14:paraId="08361C6D" w14:textId="428A1378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087" w:type="dxa"/>
          </w:tcPr>
          <w:p w14:paraId="1EED2857" w14:textId="3C14DFE6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1087" w:type="dxa"/>
          </w:tcPr>
          <w:p w14:paraId="0B314190" w14:textId="375E98D8" w:rsidR="008862E8" w:rsidRPr="00002D78" w:rsidRDefault="0061132B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6" w:type="dxa"/>
          </w:tcPr>
          <w:p w14:paraId="7BACEE60" w14:textId="24DBCD79" w:rsidR="008862E8" w:rsidRPr="00002D78" w:rsidRDefault="0061132B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9" w:type="dxa"/>
          </w:tcPr>
          <w:p w14:paraId="3441DA81" w14:textId="531B7AC3" w:rsidR="008862E8" w:rsidRPr="00002D78" w:rsidRDefault="00E752AD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76</w:t>
            </w:r>
          </w:p>
        </w:tc>
        <w:tc>
          <w:tcPr>
            <w:tcW w:w="992" w:type="dxa"/>
          </w:tcPr>
          <w:p w14:paraId="5D6843A1" w14:textId="7CF3635D" w:rsidR="008862E8" w:rsidRPr="00002D78" w:rsidRDefault="00E752AD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709" w:type="dxa"/>
          </w:tcPr>
          <w:p w14:paraId="03F75D3F" w14:textId="7D176EFC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702" w:type="dxa"/>
          </w:tcPr>
          <w:p w14:paraId="181D3318" w14:textId="6DAD81B9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28</w:t>
            </w:r>
          </w:p>
        </w:tc>
      </w:tr>
      <w:tr w:rsidR="008862E8" w:rsidRPr="00002D78" w14:paraId="2A32D1F0" w14:textId="333DEC12" w:rsidTr="00773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59763071" w14:textId="33FF817C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Chlorophyll</w:t>
            </w:r>
            <w:proofErr w:type="spellEnd"/>
            <w:r w:rsidRPr="00002D78">
              <w:rPr>
                <w:rFonts w:cs="Times New Roman"/>
                <w:sz w:val="16"/>
                <w:szCs w:val="16"/>
              </w:rPr>
              <w:t xml:space="preserve"> </w:t>
            </w:r>
            <w:r w:rsidRPr="00002D78">
              <w:rPr>
                <w:rFonts w:cs="Times New Roman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666" w:type="dxa"/>
          </w:tcPr>
          <w:p w14:paraId="262D427C" w14:textId="5FA5C677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06" w:type="dxa"/>
          </w:tcPr>
          <w:p w14:paraId="315C43F3" w14:textId="6FFB3C70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087" w:type="dxa"/>
          </w:tcPr>
          <w:p w14:paraId="3BA77DE5" w14:textId="248B7AC7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7" w:type="dxa"/>
          </w:tcPr>
          <w:p w14:paraId="23959202" w14:textId="188AD59B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1086" w:type="dxa"/>
          </w:tcPr>
          <w:p w14:paraId="3C0F2C12" w14:textId="5FED5D0F" w:rsidR="008862E8" w:rsidRPr="00002D78" w:rsidRDefault="0061132B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9" w:type="dxa"/>
          </w:tcPr>
          <w:p w14:paraId="2D1A841C" w14:textId="726F6A52" w:rsidR="008862E8" w:rsidRPr="00002D78" w:rsidRDefault="00E752AD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992" w:type="dxa"/>
          </w:tcPr>
          <w:p w14:paraId="6D4AEA47" w14:textId="2888374A" w:rsidR="008862E8" w:rsidRPr="00002D78" w:rsidRDefault="00E752AD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709" w:type="dxa"/>
          </w:tcPr>
          <w:p w14:paraId="6E0AAA44" w14:textId="16E14F3E" w:rsidR="008862E8" w:rsidRPr="00002D78" w:rsidRDefault="00002D7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702" w:type="dxa"/>
          </w:tcPr>
          <w:p w14:paraId="69964BE6" w14:textId="5F0FF9F5" w:rsidR="008862E8" w:rsidRPr="00002D78" w:rsidRDefault="00002D7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0.38</w:t>
            </w:r>
          </w:p>
        </w:tc>
      </w:tr>
      <w:tr w:rsidR="008862E8" w:rsidRPr="00002D78" w14:paraId="73954FAF" w14:textId="45EA9CD5" w:rsidTr="0077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7AACB8EE" w14:textId="5039BF12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Carotenoids</w:t>
            </w:r>
            <w:proofErr w:type="spellEnd"/>
          </w:p>
        </w:tc>
        <w:tc>
          <w:tcPr>
            <w:tcW w:w="666" w:type="dxa"/>
          </w:tcPr>
          <w:p w14:paraId="4F3F6D02" w14:textId="1CFD4DE0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706" w:type="dxa"/>
          </w:tcPr>
          <w:p w14:paraId="4F45CAF4" w14:textId="6C983CBC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1087" w:type="dxa"/>
          </w:tcPr>
          <w:p w14:paraId="4387DBB1" w14:textId="23D9AEE0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7" w:type="dxa"/>
          </w:tcPr>
          <w:p w14:paraId="4E03E21A" w14:textId="31879C99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086" w:type="dxa"/>
          </w:tcPr>
          <w:p w14:paraId="0605E042" w14:textId="543AB8B9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1089" w:type="dxa"/>
          </w:tcPr>
          <w:p w14:paraId="2A78EB2A" w14:textId="0A39D475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992" w:type="dxa"/>
          </w:tcPr>
          <w:p w14:paraId="7BE28405" w14:textId="65099F60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709" w:type="dxa"/>
          </w:tcPr>
          <w:p w14:paraId="3BEFA4E2" w14:textId="45E97CFE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702" w:type="dxa"/>
          </w:tcPr>
          <w:p w14:paraId="548F6EE5" w14:textId="311C457E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41</w:t>
            </w:r>
          </w:p>
        </w:tc>
      </w:tr>
      <w:tr w:rsidR="008862E8" w:rsidRPr="00002D78" w14:paraId="0560E646" w14:textId="1D9E2707" w:rsidTr="00773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421EE7C2" w14:textId="38D56B96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</w:rPr>
              <w:t>Polyphenols</w:t>
            </w:r>
          </w:p>
        </w:tc>
        <w:tc>
          <w:tcPr>
            <w:tcW w:w="666" w:type="dxa"/>
          </w:tcPr>
          <w:p w14:paraId="36ADC8A1" w14:textId="0D0CCDF3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706" w:type="dxa"/>
          </w:tcPr>
          <w:p w14:paraId="43F6A972" w14:textId="0C214CD0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1087" w:type="dxa"/>
          </w:tcPr>
          <w:p w14:paraId="68CF55E6" w14:textId="7550C802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76</w:t>
            </w:r>
          </w:p>
        </w:tc>
        <w:tc>
          <w:tcPr>
            <w:tcW w:w="1087" w:type="dxa"/>
          </w:tcPr>
          <w:p w14:paraId="751F5070" w14:textId="04E55B59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1086" w:type="dxa"/>
          </w:tcPr>
          <w:p w14:paraId="4D5DCA81" w14:textId="47E569CD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1089" w:type="dxa"/>
          </w:tcPr>
          <w:p w14:paraId="222E8D68" w14:textId="02835976" w:rsidR="008862E8" w:rsidRPr="00002D78" w:rsidRDefault="008862E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992" w:type="dxa"/>
          </w:tcPr>
          <w:p w14:paraId="6EF3A0C0" w14:textId="1DAC8364" w:rsidR="008862E8" w:rsidRPr="00002D78" w:rsidRDefault="00002D7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709" w:type="dxa"/>
          </w:tcPr>
          <w:p w14:paraId="136ADB04" w14:textId="31D98ED8" w:rsidR="008862E8" w:rsidRPr="00002D78" w:rsidRDefault="00002D7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02" w:type="dxa"/>
          </w:tcPr>
          <w:p w14:paraId="574BF73B" w14:textId="5564E3E5" w:rsidR="008862E8" w:rsidRPr="00002D78" w:rsidRDefault="00002D78" w:rsidP="006C0B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8862E8" w:rsidRPr="00002D78" w14:paraId="262E113A" w14:textId="18587B69" w:rsidTr="0077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716EB948" w14:textId="52F56847" w:rsidR="008862E8" w:rsidRPr="00002D78" w:rsidRDefault="008862E8" w:rsidP="006C0B77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002D78">
              <w:rPr>
                <w:rFonts w:cs="Times New Roman"/>
                <w:sz w:val="16"/>
                <w:szCs w:val="16"/>
              </w:rPr>
              <w:t>Flavonoids</w:t>
            </w:r>
            <w:proofErr w:type="spellEnd"/>
          </w:p>
        </w:tc>
        <w:tc>
          <w:tcPr>
            <w:tcW w:w="666" w:type="dxa"/>
          </w:tcPr>
          <w:p w14:paraId="3FC705A7" w14:textId="72B70109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706" w:type="dxa"/>
          </w:tcPr>
          <w:p w14:paraId="5130B34E" w14:textId="2604390A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1087" w:type="dxa"/>
          </w:tcPr>
          <w:p w14:paraId="545B96CB" w14:textId="7592D2A6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1087" w:type="dxa"/>
          </w:tcPr>
          <w:p w14:paraId="58B4D352" w14:textId="030B6C35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1086" w:type="dxa"/>
          </w:tcPr>
          <w:p w14:paraId="2C1BC802" w14:textId="3F05A524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73</w:t>
            </w:r>
          </w:p>
        </w:tc>
        <w:tc>
          <w:tcPr>
            <w:tcW w:w="1089" w:type="dxa"/>
          </w:tcPr>
          <w:p w14:paraId="40D4B8B0" w14:textId="4777A17C" w:rsidR="008862E8" w:rsidRPr="00002D78" w:rsidRDefault="00427805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992" w:type="dxa"/>
          </w:tcPr>
          <w:p w14:paraId="3BBE081D" w14:textId="40287E90" w:rsidR="008862E8" w:rsidRPr="00002D78" w:rsidRDefault="008862E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709" w:type="dxa"/>
          </w:tcPr>
          <w:p w14:paraId="044A01A7" w14:textId="30E74103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02" w:type="dxa"/>
          </w:tcPr>
          <w:p w14:paraId="158330FB" w14:textId="234EF1D7" w:rsidR="008862E8" w:rsidRPr="00002D78" w:rsidRDefault="00002D78" w:rsidP="006C0B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8862E8" w:rsidRPr="00002D78" w14:paraId="5DA27087" w14:textId="64FACBBF" w:rsidTr="007737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5057A254" w14:textId="1C302139" w:rsidR="008862E8" w:rsidRPr="00002D78" w:rsidRDefault="008862E8" w:rsidP="008862E8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</w:rPr>
              <w:t>SOD</w:t>
            </w:r>
          </w:p>
        </w:tc>
        <w:tc>
          <w:tcPr>
            <w:tcW w:w="666" w:type="dxa"/>
          </w:tcPr>
          <w:p w14:paraId="4CFB5C90" w14:textId="6706D9BB" w:rsidR="008862E8" w:rsidRPr="00002D78" w:rsidRDefault="008862E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706" w:type="dxa"/>
          </w:tcPr>
          <w:p w14:paraId="621AD74D" w14:textId="38795759" w:rsidR="008862E8" w:rsidRPr="00002D78" w:rsidRDefault="008862E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1087" w:type="dxa"/>
          </w:tcPr>
          <w:p w14:paraId="3AC2A0C1" w14:textId="4A33F25B" w:rsidR="008862E8" w:rsidRPr="00002D78" w:rsidRDefault="008862E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1087" w:type="dxa"/>
          </w:tcPr>
          <w:p w14:paraId="579DE8A6" w14:textId="2F427E70" w:rsidR="008862E8" w:rsidRPr="00002D78" w:rsidRDefault="008862E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1086" w:type="dxa"/>
          </w:tcPr>
          <w:p w14:paraId="5FF30EA8" w14:textId="7CAB163A" w:rsidR="008862E8" w:rsidRPr="00002D78" w:rsidRDefault="008862E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1089" w:type="dxa"/>
          </w:tcPr>
          <w:p w14:paraId="0A862185" w14:textId="662B538C" w:rsidR="008862E8" w:rsidRPr="00002D78" w:rsidRDefault="00427805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92" w:type="dxa"/>
          </w:tcPr>
          <w:p w14:paraId="56C0A0AA" w14:textId="446AC159" w:rsidR="008862E8" w:rsidRPr="00002D78" w:rsidRDefault="00002D7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709" w:type="dxa"/>
          </w:tcPr>
          <w:p w14:paraId="36E08030" w14:textId="0588C01E" w:rsidR="008862E8" w:rsidRPr="00002D78" w:rsidRDefault="008862E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702" w:type="dxa"/>
          </w:tcPr>
          <w:p w14:paraId="046751EE" w14:textId="0B84FE30" w:rsidR="008862E8" w:rsidRPr="00002D78" w:rsidRDefault="00002D78" w:rsidP="008862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67</w:t>
            </w:r>
          </w:p>
        </w:tc>
      </w:tr>
      <w:tr w:rsidR="008862E8" w:rsidRPr="00002D78" w14:paraId="2875BF16" w14:textId="77777777" w:rsidTr="00773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6AB4A828" w14:textId="07071BB0" w:rsidR="008862E8" w:rsidRPr="00002D78" w:rsidRDefault="008862E8" w:rsidP="008862E8">
            <w:pPr>
              <w:jc w:val="both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2D78">
              <w:rPr>
                <w:rFonts w:cs="Times New Roman"/>
                <w:sz w:val="16"/>
                <w:szCs w:val="16"/>
              </w:rPr>
              <w:t>APX</w:t>
            </w:r>
          </w:p>
        </w:tc>
        <w:tc>
          <w:tcPr>
            <w:tcW w:w="666" w:type="dxa"/>
          </w:tcPr>
          <w:p w14:paraId="2FA4017D" w14:textId="708A8C67" w:rsidR="008862E8" w:rsidRPr="00002D78" w:rsidRDefault="008862E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706" w:type="dxa"/>
          </w:tcPr>
          <w:p w14:paraId="41D9F506" w14:textId="146AD772" w:rsidR="008862E8" w:rsidRPr="00002D78" w:rsidRDefault="008862E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087" w:type="dxa"/>
          </w:tcPr>
          <w:p w14:paraId="6199AE23" w14:textId="0488E6D7" w:rsidR="008862E8" w:rsidRPr="00002D78" w:rsidRDefault="008862E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087" w:type="dxa"/>
          </w:tcPr>
          <w:p w14:paraId="5FBA4F14" w14:textId="3F4F92F8" w:rsidR="008862E8" w:rsidRPr="00002D78" w:rsidRDefault="008862E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1086" w:type="dxa"/>
          </w:tcPr>
          <w:p w14:paraId="09788E5B" w14:textId="31FB55A6" w:rsidR="008862E8" w:rsidRPr="00002D78" w:rsidRDefault="008862E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-0.41</w:t>
            </w:r>
          </w:p>
        </w:tc>
        <w:tc>
          <w:tcPr>
            <w:tcW w:w="1089" w:type="dxa"/>
          </w:tcPr>
          <w:p w14:paraId="70F9F599" w14:textId="5F2C871C" w:rsidR="008862E8" w:rsidRPr="00002D78" w:rsidRDefault="00427805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2" w:type="dxa"/>
          </w:tcPr>
          <w:p w14:paraId="404FE5CB" w14:textId="5BB0437C" w:rsidR="008862E8" w:rsidRPr="00002D78" w:rsidRDefault="00002D7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9" w:type="dxa"/>
          </w:tcPr>
          <w:p w14:paraId="542F7649" w14:textId="4B4242EF" w:rsidR="008862E8" w:rsidRPr="00002D78" w:rsidRDefault="00002D7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702" w:type="dxa"/>
          </w:tcPr>
          <w:p w14:paraId="3BD9AAAF" w14:textId="2AB328C5" w:rsidR="008862E8" w:rsidRPr="00002D78" w:rsidRDefault="008862E8" w:rsidP="008862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002D78">
              <w:rPr>
                <w:rFonts w:cs="Times New Roman"/>
                <w:sz w:val="16"/>
                <w:szCs w:val="16"/>
                <w:lang w:val="en-US"/>
              </w:rPr>
              <w:t>1</w:t>
            </w:r>
            <w:r w:rsidR="00002D78">
              <w:rPr>
                <w:rFonts w:cs="Times New Roman"/>
                <w:sz w:val="16"/>
                <w:szCs w:val="16"/>
                <w:lang w:val="en-US"/>
              </w:rPr>
              <w:t>.00</w:t>
            </w:r>
          </w:p>
        </w:tc>
      </w:tr>
    </w:tbl>
    <w:p w14:paraId="5B0B092D" w14:textId="77777777" w:rsidR="008862E8" w:rsidRPr="008862E8" w:rsidRDefault="008862E8" w:rsidP="006C0B77">
      <w:pPr>
        <w:spacing w:after="0"/>
        <w:ind w:firstLine="709"/>
        <w:jc w:val="both"/>
        <w:rPr>
          <w:b/>
          <w:bCs/>
          <w:lang w:val="en-US"/>
        </w:rPr>
      </w:pPr>
    </w:p>
    <w:sectPr w:rsidR="008862E8" w:rsidRPr="008862E8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E8"/>
    <w:rsid w:val="00002D78"/>
    <w:rsid w:val="00121F68"/>
    <w:rsid w:val="00427805"/>
    <w:rsid w:val="0061132B"/>
    <w:rsid w:val="006C0B77"/>
    <w:rsid w:val="00773738"/>
    <w:rsid w:val="008242FF"/>
    <w:rsid w:val="00870751"/>
    <w:rsid w:val="008862E8"/>
    <w:rsid w:val="008A4E0D"/>
    <w:rsid w:val="00922C48"/>
    <w:rsid w:val="00B915B7"/>
    <w:rsid w:val="00E752AD"/>
    <w:rsid w:val="00EA59DF"/>
    <w:rsid w:val="00EE4070"/>
    <w:rsid w:val="00F12C76"/>
    <w:rsid w:val="00F6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2BD65"/>
  <w15:chartTrackingRefBased/>
  <w15:docId w15:val="{B23F9A63-79EE-4228-BC20-BF629CB7B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886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6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62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62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62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62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62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62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62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862E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862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862E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862E8"/>
    <w:rPr>
      <w:rFonts w:eastAsiaTheme="majorEastAsia" w:cstheme="majorBidi"/>
      <w:i/>
      <w:iCs/>
      <w:color w:val="2E74B5" w:themeColor="accent1" w:themeShade="BF"/>
      <w:sz w:val="28"/>
    </w:rPr>
  </w:style>
  <w:style w:type="character" w:customStyle="1" w:styleId="50">
    <w:name w:val="Заголовок 5 Знак"/>
    <w:basedOn w:val="a0"/>
    <w:link w:val="5"/>
    <w:uiPriority w:val="9"/>
    <w:semiHidden/>
    <w:rsid w:val="008862E8"/>
    <w:rPr>
      <w:rFonts w:eastAsiaTheme="majorEastAsia" w:cstheme="majorBidi"/>
      <w:color w:val="2E74B5" w:themeColor="accent1" w:themeShade="BF"/>
      <w:sz w:val="28"/>
    </w:rPr>
  </w:style>
  <w:style w:type="character" w:customStyle="1" w:styleId="60">
    <w:name w:val="Заголовок 6 Знак"/>
    <w:basedOn w:val="a0"/>
    <w:link w:val="6"/>
    <w:uiPriority w:val="9"/>
    <w:semiHidden/>
    <w:rsid w:val="008862E8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70">
    <w:name w:val="Заголовок 7 Знак"/>
    <w:basedOn w:val="a0"/>
    <w:link w:val="7"/>
    <w:uiPriority w:val="9"/>
    <w:semiHidden/>
    <w:rsid w:val="008862E8"/>
    <w:rPr>
      <w:rFonts w:eastAsiaTheme="majorEastAsia" w:cstheme="majorBidi"/>
      <w:color w:val="595959" w:themeColor="text1" w:themeTint="A6"/>
      <w:sz w:val="28"/>
    </w:rPr>
  </w:style>
  <w:style w:type="character" w:customStyle="1" w:styleId="80">
    <w:name w:val="Заголовок 8 Знак"/>
    <w:basedOn w:val="a0"/>
    <w:link w:val="8"/>
    <w:uiPriority w:val="9"/>
    <w:semiHidden/>
    <w:rsid w:val="008862E8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90">
    <w:name w:val="Заголовок 9 Знак"/>
    <w:basedOn w:val="a0"/>
    <w:link w:val="9"/>
    <w:uiPriority w:val="9"/>
    <w:semiHidden/>
    <w:rsid w:val="008862E8"/>
    <w:rPr>
      <w:rFonts w:eastAsiaTheme="majorEastAsia" w:cstheme="majorBidi"/>
      <w:color w:val="272727" w:themeColor="text1" w:themeTint="D8"/>
      <w:sz w:val="28"/>
    </w:rPr>
  </w:style>
  <w:style w:type="paragraph" w:styleId="a3">
    <w:name w:val="Title"/>
    <w:basedOn w:val="a"/>
    <w:next w:val="a"/>
    <w:link w:val="a4"/>
    <w:uiPriority w:val="10"/>
    <w:qFormat/>
    <w:rsid w:val="008862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886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62E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886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62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8862E8"/>
    <w:rPr>
      <w:rFonts w:ascii="Times New Roman" w:hAnsi="Times New Roman"/>
      <w:i/>
      <w:iCs/>
      <w:color w:val="404040" w:themeColor="text1" w:themeTint="BF"/>
      <w:sz w:val="28"/>
    </w:rPr>
  </w:style>
  <w:style w:type="paragraph" w:styleId="a9">
    <w:name w:val="List Paragraph"/>
    <w:basedOn w:val="a"/>
    <w:uiPriority w:val="34"/>
    <w:qFormat/>
    <w:rsid w:val="008862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62E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62E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8862E8"/>
    <w:rPr>
      <w:rFonts w:ascii="Times New Roman" w:hAnsi="Times New Roman"/>
      <w:i/>
      <w:iCs/>
      <w:color w:val="2E74B5" w:themeColor="accent1" w:themeShade="BF"/>
      <w:sz w:val="28"/>
    </w:rPr>
  </w:style>
  <w:style w:type="character" w:styleId="ad">
    <w:name w:val="Intense Reference"/>
    <w:basedOn w:val="a0"/>
    <w:uiPriority w:val="32"/>
    <w:qFormat/>
    <w:rsid w:val="008862E8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886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7737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Husak</dc:creator>
  <cp:keywords/>
  <dc:description/>
  <cp:lastModifiedBy>Viktor Husak</cp:lastModifiedBy>
  <cp:revision>20</cp:revision>
  <dcterms:created xsi:type="dcterms:W3CDTF">2026-05-12T18:39:00Z</dcterms:created>
  <dcterms:modified xsi:type="dcterms:W3CDTF">2026-05-12T19:09:00Z</dcterms:modified>
</cp:coreProperties>
</file>